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SimSun;宋体"/>
          <w:b/>
          <w:b/>
          <w:bCs/>
          <w:color w:val="000000"/>
          <w:kern w:val="0"/>
          <w:sz w:val="24"/>
          <w:lang w:bidi="ar"/>
        </w:rPr>
      </w:pP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Multimedia Appendix 5. 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Comorbidity prevalence difference by region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 xml:space="preserve"> u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sing a 5-year look-back period</w:t>
      </w:r>
      <w:r>
        <w:rPr>
          <w:rFonts w:eastAsia="Times New Roman" w:cs="SimSun;宋体" w:ascii="Times New Roman" w:hAnsi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W w:w="8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670"/>
        <w:gridCol w:w="1740"/>
        <w:gridCol w:w="1940"/>
        <w:gridCol w:w="1128"/>
        <w:gridCol w:w="1562"/>
      </w:tblGrid>
      <w:tr>
        <w:trPr/>
        <w:tc>
          <w:tcPr>
            <w:tcW w:w="6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 by region, % (95%CI)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Absolute difference</w:t>
              <w:br/>
              <w:t>, % (95%CI)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Relative difference</w:t>
            </w:r>
          </w:p>
        </w:tc>
        <w:tc>
          <w:tcPr>
            <w:tcW w:w="1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Significant difference#</w:t>
            </w:r>
          </w:p>
        </w:tc>
      </w:tr>
      <w:tr>
        <w:trPr/>
        <w:tc>
          <w:tcPr>
            <w:tcW w:w="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.1,1.4)*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9,1.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 (-0.4,0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C3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1,0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4 (2.2,2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3,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8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8,3.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3.2,3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7,1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1.1 (10.6,11.6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4.2 (13.7,14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4,3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1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6,3.2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,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7,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0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1,1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2,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4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5,4.1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5 (4.1,4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3,1.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3.2,3.8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7 (3.4,4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2,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E7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9 (7.5,8.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7 (10.2,11.2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1,3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3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8 (2.5,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4 (3.1,3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2,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G4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9 (2.6,3.1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1 (3.8,4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0.8,1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6 (2.4,2.9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1 (2.8,3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1,0.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2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 (0,0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7.4 (26.7,28.1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0.9 (30.1,31.6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2.4,4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.1,2.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9 (3.6,4.3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2,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8,1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5,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6 (10.1,11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1.1 (10.6,11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-0.1,1.3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2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 (2.8,3.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5 (-0.9,-0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rural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3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5,1.9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9,1.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 (0.9,1.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2.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4,3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 (0.2,0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4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7 (4.3,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6.2 (5.8,6.6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,2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 (6.7,7.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4 (6.9,7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 (-0.3,0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5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7 (3.4,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5,4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3,0.6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3 (6.9,7.8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0.8 (10.3,11.3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5 (2.8,4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4 (1.2,1.6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8,1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 (4.7,5.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8.6 (8.1,9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6 (3,4.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,2.6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7 (0.3,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7.3 (6.9,7.7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1.5 (11,12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2 (3.5,4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1.1,1.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0,0.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3 (4.9,5.6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6 (4.3,5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6 (-1.1,-0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 (8.6,9.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9.9 (9.4,10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2,1.6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4.4 (13.9,15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3.8 (13.2,14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-0.6 (-1.4,0.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1 (1.9,2.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2,2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 (0.1,0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7 (2.5,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5.1 (4.7,5.4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1.9,2.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8 (1.6,2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3,0.9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6 (1.4,1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2,0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8,2.2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2 (2,2.5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 (-0.1,0.6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5 (1.3,1.7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 (0.3,0.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 (1.7,2.2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8 (0.5,1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 (2.8,3.3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4.7 (4.3,5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7 (1.2,2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8 (3.5,4.1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3 (0.9,1.7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2 (1,1.4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3 (2.1,2.6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1.1 (0.8,1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2,2.7)*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.5 (2.3,2.8)*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1 (-0.3,0.4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unsignificant</w:t>
            </w:r>
          </w:p>
        </w:tc>
      </w:tr>
      <w:tr>
        <w:trPr/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N40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0.1 (19.3,20.9)*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24.1 (23.1,25)*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3.9 (2.7,5.2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higher in urban</w:t>
            </w:r>
          </w:p>
        </w:tc>
      </w:tr>
      <w:tr>
        <w:trPr/>
        <w:tc>
          <w:tcPr>
            <w:tcW w:w="867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I: confidence interval; * prevalence was significantly greater than 1% (one-side test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&lt; .025); Absolute difference=urban-rural; Relative difference=2(urban-rural)/(urban+rural); # if absolute difference was statistically significance after Bonferroni correction and relative difference &gt;0.1, then difference by region was significant.</w:t>
            </w:r>
          </w:p>
        </w:tc>
      </w:tr>
    </w:tbl>
    <w:p>
      <w:pPr>
        <w:pStyle w:val="Normal"/>
        <w:ind w:left="-840" w:firstLine="8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